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76991C" w14:textId="77777777" w:rsidR="00B226CE" w:rsidRDefault="00B226CE" w:rsidP="00B226CE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  <w:lang w:val="en-GB"/>
        </w:rPr>
      </w:pPr>
      <w:r w:rsidRPr="0036586A">
        <w:rPr>
          <w:rFonts w:cs="Times New Roman"/>
          <w:b/>
          <w:szCs w:val="24"/>
          <w:lang w:val="en-GB"/>
        </w:rPr>
        <w:t xml:space="preserve">Supplementary Table 1: </w:t>
      </w:r>
      <w:r w:rsidR="006667F3">
        <w:rPr>
          <w:rFonts w:cs="Times New Roman"/>
          <w:b/>
          <w:szCs w:val="24"/>
          <w:lang w:val="en-GB"/>
        </w:rPr>
        <w:t>Sequence</w:t>
      </w:r>
      <w:r w:rsidR="005E37C5">
        <w:rPr>
          <w:rFonts w:cs="Times New Roman"/>
          <w:b/>
          <w:szCs w:val="24"/>
          <w:lang w:val="en-GB"/>
        </w:rPr>
        <w:t>, temperature</w:t>
      </w:r>
      <w:r w:rsidR="006667F3">
        <w:rPr>
          <w:rFonts w:cs="Times New Roman"/>
          <w:b/>
          <w:szCs w:val="24"/>
          <w:lang w:val="en-GB"/>
        </w:rPr>
        <w:t xml:space="preserve"> of melting/annealing and product size of the primers used in this</w:t>
      </w:r>
      <w:r w:rsidRPr="0036586A">
        <w:rPr>
          <w:rFonts w:cs="Times New Roman"/>
          <w:b/>
          <w:szCs w:val="24"/>
          <w:lang w:val="en-GB"/>
        </w:rPr>
        <w:t xml:space="preserve"> work</w:t>
      </w:r>
    </w:p>
    <w:p w14:paraId="1EDCA1B0" w14:textId="77777777" w:rsidR="00B226CE" w:rsidRPr="0036586A" w:rsidRDefault="00B226CE" w:rsidP="00B226CE">
      <w:pPr>
        <w:autoSpaceDE w:val="0"/>
        <w:autoSpaceDN w:val="0"/>
        <w:adjustRightInd w:val="0"/>
        <w:spacing w:after="0"/>
        <w:jc w:val="both"/>
        <w:rPr>
          <w:rFonts w:eastAsia="Calibri" w:cs="Times New Roman"/>
          <w:b/>
          <w:color w:val="000000"/>
          <w:szCs w:val="24"/>
          <w:lang w:val="en-GB"/>
        </w:rPr>
      </w:pPr>
    </w:p>
    <w:tbl>
      <w:tblPr>
        <w:tblStyle w:val="Tablaconcuadrcula"/>
        <w:tblpPr w:leftFromText="141" w:rightFromText="141" w:vertAnchor="text" w:horzAnchor="margin" w:tblpXSpec="center" w:tblpY="113"/>
        <w:tblW w:w="5000" w:type="pct"/>
        <w:tblLook w:val="04A0" w:firstRow="1" w:lastRow="0" w:firstColumn="1" w:lastColumn="0" w:noHBand="0" w:noVBand="1"/>
      </w:tblPr>
      <w:tblGrid>
        <w:gridCol w:w="2645"/>
        <w:gridCol w:w="6605"/>
        <w:gridCol w:w="1301"/>
        <w:gridCol w:w="1128"/>
        <w:gridCol w:w="2315"/>
      </w:tblGrid>
      <w:tr w:rsidR="00B226CE" w:rsidRPr="0036586A" w14:paraId="507AF2EE" w14:textId="77777777" w:rsidTr="001A3857">
        <w:tc>
          <w:tcPr>
            <w:tcW w:w="945" w:type="pct"/>
            <w:vAlign w:val="center"/>
          </w:tcPr>
          <w:p w14:paraId="1133A09A" w14:textId="0A0DA021" w:rsidR="00B226CE" w:rsidRPr="0036586A" w:rsidRDefault="004164ED" w:rsidP="001A38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Primer pairs</w:t>
            </w:r>
          </w:p>
        </w:tc>
        <w:tc>
          <w:tcPr>
            <w:tcW w:w="2360" w:type="pct"/>
            <w:vAlign w:val="center"/>
          </w:tcPr>
          <w:p w14:paraId="04A4E840" w14:textId="77777777" w:rsidR="00B226CE" w:rsidRPr="0036586A" w:rsidRDefault="00B226CE" w:rsidP="001A38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Cs w:val="24"/>
              </w:rPr>
            </w:pPr>
            <w:r w:rsidRPr="0036586A">
              <w:rPr>
                <w:rFonts w:cs="Times New Roman"/>
                <w:b/>
                <w:szCs w:val="24"/>
              </w:rPr>
              <w:t>Sequence</w:t>
            </w:r>
          </w:p>
        </w:tc>
        <w:tc>
          <w:tcPr>
            <w:tcW w:w="465" w:type="pct"/>
            <w:vAlign w:val="center"/>
          </w:tcPr>
          <w:p w14:paraId="456E8A7C" w14:textId="77777777" w:rsidR="00B226CE" w:rsidRPr="0036586A" w:rsidRDefault="00B226CE" w:rsidP="001A38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Cs w:val="24"/>
              </w:rPr>
            </w:pPr>
            <w:r w:rsidRPr="0036586A">
              <w:rPr>
                <w:rFonts w:cs="Times New Roman"/>
                <w:b/>
                <w:szCs w:val="24"/>
              </w:rPr>
              <w:t>Tm (ºC)</w:t>
            </w:r>
          </w:p>
        </w:tc>
        <w:tc>
          <w:tcPr>
            <w:tcW w:w="403" w:type="pct"/>
            <w:vAlign w:val="center"/>
          </w:tcPr>
          <w:p w14:paraId="3CC38978" w14:textId="77777777" w:rsidR="00B226CE" w:rsidRPr="0036586A" w:rsidRDefault="00B226CE" w:rsidP="001A38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Cs w:val="24"/>
              </w:rPr>
            </w:pPr>
            <w:r w:rsidRPr="0036586A">
              <w:rPr>
                <w:rFonts w:cs="Times New Roman"/>
                <w:b/>
                <w:szCs w:val="24"/>
              </w:rPr>
              <w:t>Ta (ºC)</w:t>
            </w:r>
          </w:p>
        </w:tc>
        <w:tc>
          <w:tcPr>
            <w:tcW w:w="827" w:type="pct"/>
            <w:vAlign w:val="center"/>
          </w:tcPr>
          <w:p w14:paraId="347D92F1" w14:textId="77777777" w:rsidR="00B226CE" w:rsidRPr="0036586A" w:rsidRDefault="006667F3" w:rsidP="001A38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Product e</w:t>
            </w:r>
            <w:r w:rsidR="00F37089">
              <w:rPr>
                <w:rFonts w:cs="Times New Roman"/>
                <w:b/>
                <w:szCs w:val="24"/>
              </w:rPr>
              <w:t xml:space="preserve">xpected size </w:t>
            </w:r>
            <w:r w:rsidR="00B226CE" w:rsidRPr="0036586A">
              <w:rPr>
                <w:rFonts w:cs="Times New Roman"/>
                <w:b/>
                <w:szCs w:val="24"/>
              </w:rPr>
              <w:t>(</w:t>
            </w:r>
            <w:proofErr w:type="spellStart"/>
            <w:r w:rsidR="00B226CE" w:rsidRPr="0036586A">
              <w:rPr>
                <w:rFonts w:cs="Times New Roman"/>
                <w:b/>
                <w:szCs w:val="24"/>
              </w:rPr>
              <w:t>bp</w:t>
            </w:r>
            <w:proofErr w:type="spellEnd"/>
            <w:r w:rsidR="00B226CE" w:rsidRPr="0036586A">
              <w:rPr>
                <w:rFonts w:cs="Times New Roman"/>
                <w:b/>
                <w:szCs w:val="24"/>
              </w:rPr>
              <w:t>)</w:t>
            </w:r>
          </w:p>
        </w:tc>
      </w:tr>
      <w:tr w:rsidR="004164ED" w:rsidRPr="0036586A" w14:paraId="17468D34" w14:textId="77777777" w:rsidTr="004164ED">
        <w:tc>
          <w:tcPr>
            <w:tcW w:w="945" w:type="pct"/>
            <w:vMerge w:val="restart"/>
            <w:vAlign w:val="center"/>
          </w:tcPr>
          <w:p w14:paraId="24E65CDB" w14:textId="77777777" w:rsidR="004164ED" w:rsidRPr="0036586A" w:rsidRDefault="004164ED" w:rsidP="004164E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4164ED">
              <w:rPr>
                <w:rFonts w:cs="Times New Roman"/>
                <w:szCs w:val="24"/>
                <w:lang w:val="en-GB"/>
              </w:rPr>
              <w:t>Act-Nos2-Upper</w:t>
            </w:r>
          </w:p>
          <w:p w14:paraId="17C663F6" w14:textId="3484F95A" w:rsidR="004164ED" w:rsidRPr="0036586A" w:rsidRDefault="004164ED" w:rsidP="004164E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4164ED">
              <w:rPr>
                <w:rFonts w:cs="Times New Roman"/>
                <w:szCs w:val="24"/>
                <w:lang w:val="en-GB"/>
              </w:rPr>
              <w:t>Act-Nos2-Lower</w:t>
            </w:r>
          </w:p>
        </w:tc>
        <w:tc>
          <w:tcPr>
            <w:tcW w:w="2360" w:type="pct"/>
          </w:tcPr>
          <w:p w14:paraId="30F5A37E" w14:textId="77777777" w:rsidR="004164ED" w:rsidRPr="0036586A" w:rsidRDefault="004164ED" w:rsidP="00381AF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36586A">
              <w:rPr>
                <w:rFonts w:cs="Times New Roman"/>
                <w:szCs w:val="24"/>
                <w:lang w:val="es-ES"/>
              </w:rPr>
              <w:t>5’-AAGAGGGGAAAAGGGCACTA-3’</w:t>
            </w:r>
          </w:p>
        </w:tc>
        <w:tc>
          <w:tcPr>
            <w:tcW w:w="465" w:type="pct"/>
          </w:tcPr>
          <w:p w14:paraId="5A8DEB6B" w14:textId="77777777" w:rsidR="004164ED" w:rsidRPr="0036586A" w:rsidRDefault="004164ED" w:rsidP="00381AF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36586A">
              <w:rPr>
                <w:rFonts w:cs="Times New Roman"/>
                <w:szCs w:val="24"/>
                <w:lang w:val="es-ES"/>
              </w:rPr>
              <w:t>60,07</w:t>
            </w:r>
          </w:p>
        </w:tc>
        <w:tc>
          <w:tcPr>
            <w:tcW w:w="403" w:type="pct"/>
            <w:vMerge w:val="restart"/>
            <w:vAlign w:val="center"/>
          </w:tcPr>
          <w:p w14:paraId="118D4F20" w14:textId="77777777" w:rsidR="004164ED" w:rsidRPr="0036586A" w:rsidRDefault="004164ED" w:rsidP="004726E6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s-ES"/>
              </w:rPr>
            </w:pPr>
            <w:r w:rsidRPr="0036586A">
              <w:rPr>
                <w:rFonts w:cs="Times New Roman"/>
                <w:szCs w:val="24"/>
                <w:lang w:val="es-ES"/>
              </w:rPr>
              <w:t>59</w:t>
            </w:r>
          </w:p>
        </w:tc>
        <w:tc>
          <w:tcPr>
            <w:tcW w:w="827" w:type="pct"/>
            <w:vMerge w:val="restart"/>
            <w:vAlign w:val="center"/>
          </w:tcPr>
          <w:p w14:paraId="75213DA3" w14:textId="77777777" w:rsidR="004164ED" w:rsidRPr="0036586A" w:rsidRDefault="004164ED" w:rsidP="004726E6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36586A">
              <w:rPr>
                <w:rFonts w:cs="Times New Roman"/>
                <w:szCs w:val="24"/>
                <w:lang w:val="es-ES"/>
              </w:rPr>
              <w:t>1270</w:t>
            </w:r>
          </w:p>
        </w:tc>
      </w:tr>
      <w:tr w:rsidR="004164ED" w:rsidRPr="0036586A" w14:paraId="128D55B3" w14:textId="77777777" w:rsidTr="006A6C2D">
        <w:tc>
          <w:tcPr>
            <w:tcW w:w="945" w:type="pct"/>
            <w:vMerge/>
          </w:tcPr>
          <w:p w14:paraId="08A3C874" w14:textId="09F2063F" w:rsidR="004164ED" w:rsidRPr="0036586A" w:rsidRDefault="004164ED" w:rsidP="00381AF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0" w:type="pct"/>
          </w:tcPr>
          <w:p w14:paraId="0E4DC556" w14:textId="77777777" w:rsidR="004164ED" w:rsidRPr="0036586A" w:rsidRDefault="004164ED" w:rsidP="00381AF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36586A">
              <w:rPr>
                <w:rFonts w:cs="Times New Roman"/>
                <w:szCs w:val="24"/>
                <w:lang w:val="es-ES"/>
              </w:rPr>
              <w:t>5’-ATTGCCAAATGTTTGAACGA-3’</w:t>
            </w:r>
          </w:p>
        </w:tc>
        <w:tc>
          <w:tcPr>
            <w:tcW w:w="465" w:type="pct"/>
          </w:tcPr>
          <w:p w14:paraId="58983AC0" w14:textId="77777777" w:rsidR="004164ED" w:rsidRPr="0036586A" w:rsidRDefault="004164ED" w:rsidP="00381AF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36586A">
              <w:rPr>
                <w:rFonts w:cs="Times New Roman"/>
                <w:szCs w:val="24"/>
                <w:lang w:val="es-ES"/>
              </w:rPr>
              <w:t>59,02</w:t>
            </w:r>
          </w:p>
        </w:tc>
        <w:tc>
          <w:tcPr>
            <w:tcW w:w="403" w:type="pct"/>
            <w:vMerge/>
            <w:vAlign w:val="center"/>
          </w:tcPr>
          <w:p w14:paraId="6312AEAA" w14:textId="77777777" w:rsidR="004164ED" w:rsidRPr="0036586A" w:rsidRDefault="004164ED" w:rsidP="004726E6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7" w:type="pct"/>
            <w:vMerge/>
            <w:vAlign w:val="center"/>
          </w:tcPr>
          <w:p w14:paraId="5EC3A492" w14:textId="77777777" w:rsidR="004164ED" w:rsidRPr="0036586A" w:rsidRDefault="004164ED" w:rsidP="004726E6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</w:tr>
      <w:tr w:rsidR="004164ED" w:rsidRPr="0036586A" w14:paraId="52FBDA46" w14:textId="77777777" w:rsidTr="006A6C2D">
        <w:tc>
          <w:tcPr>
            <w:tcW w:w="945" w:type="pct"/>
            <w:vMerge w:val="restart"/>
          </w:tcPr>
          <w:p w14:paraId="5245771B" w14:textId="77777777" w:rsidR="004164ED" w:rsidRPr="0036586A" w:rsidRDefault="004164ED" w:rsidP="004164E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4164ED">
              <w:rPr>
                <w:rFonts w:cs="Times New Roman"/>
                <w:szCs w:val="24"/>
                <w:lang w:val="en-GB"/>
              </w:rPr>
              <w:t>Act-Nos2-Upper</w:t>
            </w:r>
          </w:p>
          <w:p w14:paraId="531D73A4" w14:textId="4DF722E5" w:rsidR="004164ED" w:rsidRPr="0036586A" w:rsidRDefault="004164ED" w:rsidP="00952391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4164ED">
              <w:rPr>
                <w:rFonts w:cs="Times New Roman"/>
                <w:szCs w:val="24"/>
                <w:lang w:val="en-GB"/>
              </w:rPr>
              <w:t>Nested-Lower</w:t>
            </w:r>
          </w:p>
        </w:tc>
        <w:tc>
          <w:tcPr>
            <w:tcW w:w="2360" w:type="pct"/>
          </w:tcPr>
          <w:p w14:paraId="2BEA3C96" w14:textId="77777777" w:rsidR="004164ED" w:rsidRPr="0036586A" w:rsidRDefault="004164ED" w:rsidP="00381AF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36586A">
              <w:rPr>
                <w:rFonts w:cs="Times New Roman"/>
                <w:szCs w:val="24"/>
                <w:lang w:val="es-ES"/>
              </w:rPr>
              <w:t>5’-AAGAGGGGAAAAGGGCACTA-3’</w:t>
            </w:r>
          </w:p>
        </w:tc>
        <w:tc>
          <w:tcPr>
            <w:tcW w:w="465" w:type="pct"/>
          </w:tcPr>
          <w:p w14:paraId="54231072" w14:textId="77777777" w:rsidR="004164ED" w:rsidRPr="0036586A" w:rsidRDefault="004164ED" w:rsidP="00381AF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36586A">
              <w:rPr>
                <w:rFonts w:cs="Times New Roman"/>
                <w:szCs w:val="24"/>
                <w:lang w:val="es-ES"/>
              </w:rPr>
              <w:t>60,07</w:t>
            </w:r>
          </w:p>
        </w:tc>
        <w:tc>
          <w:tcPr>
            <w:tcW w:w="403" w:type="pct"/>
            <w:vMerge w:val="restart"/>
            <w:vAlign w:val="center"/>
          </w:tcPr>
          <w:p w14:paraId="603AC9F7" w14:textId="77777777" w:rsidR="004164ED" w:rsidRPr="0036586A" w:rsidRDefault="004164ED" w:rsidP="004726E6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s-ES"/>
              </w:rPr>
            </w:pPr>
            <w:r w:rsidRPr="0036586A">
              <w:rPr>
                <w:rFonts w:cs="Times New Roman"/>
                <w:szCs w:val="24"/>
                <w:lang w:val="es-ES"/>
              </w:rPr>
              <w:t>59</w:t>
            </w:r>
          </w:p>
        </w:tc>
        <w:tc>
          <w:tcPr>
            <w:tcW w:w="827" w:type="pct"/>
            <w:vMerge w:val="restart"/>
            <w:vAlign w:val="center"/>
          </w:tcPr>
          <w:p w14:paraId="4A62FFCB" w14:textId="77777777" w:rsidR="004164ED" w:rsidRPr="0036586A" w:rsidRDefault="004164ED" w:rsidP="004726E6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36586A">
              <w:rPr>
                <w:rFonts w:cs="Times New Roman"/>
                <w:szCs w:val="24"/>
                <w:lang w:val="es-ES"/>
              </w:rPr>
              <w:t>530</w:t>
            </w:r>
          </w:p>
        </w:tc>
      </w:tr>
      <w:tr w:rsidR="004164ED" w:rsidRPr="0036586A" w14:paraId="7CD94164" w14:textId="77777777" w:rsidTr="006A6C2D">
        <w:tc>
          <w:tcPr>
            <w:tcW w:w="945" w:type="pct"/>
            <w:vMerge/>
          </w:tcPr>
          <w:p w14:paraId="22F18CDE" w14:textId="725216E6" w:rsidR="004164ED" w:rsidRPr="0036586A" w:rsidRDefault="004164ED" w:rsidP="00381AF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0" w:type="pct"/>
          </w:tcPr>
          <w:p w14:paraId="27B5E788" w14:textId="77777777" w:rsidR="004164ED" w:rsidRPr="0036586A" w:rsidRDefault="004164ED" w:rsidP="00381AF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36586A">
              <w:rPr>
                <w:rFonts w:cs="Times New Roman"/>
                <w:szCs w:val="24"/>
                <w:lang w:val="es-ES"/>
              </w:rPr>
              <w:t>5’-CAAGAACAGCCTCGCTGTAG-3’</w:t>
            </w:r>
          </w:p>
        </w:tc>
        <w:tc>
          <w:tcPr>
            <w:tcW w:w="465" w:type="pct"/>
          </w:tcPr>
          <w:p w14:paraId="08801FCE" w14:textId="77777777" w:rsidR="004164ED" w:rsidRPr="0036586A" w:rsidRDefault="004164ED" w:rsidP="00381AF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36586A">
              <w:rPr>
                <w:rFonts w:cs="Times New Roman"/>
                <w:szCs w:val="24"/>
                <w:lang w:val="es-ES"/>
              </w:rPr>
              <w:t>59,00</w:t>
            </w:r>
          </w:p>
        </w:tc>
        <w:tc>
          <w:tcPr>
            <w:tcW w:w="403" w:type="pct"/>
            <w:vMerge/>
            <w:vAlign w:val="center"/>
          </w:tcPr>
          <w:p w14:paraId="3650DBAE" w14:textId="77777777" w:rsidR="004164ED" w:rsidRPr="0036586A" w:rsidRDefault="004164ED" w:rsidP="004726E6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7" w:type="pct"/>
            <w:vMerge/>
            <w:vAlign w:val="center"/>
          </w:tcPr>
          <w:p w14:paraId="570884BE" w14:textId="77777777" w:rsidR="004164ED" w:rsidRPr="0036586A" w:rsidRDefault="004164ED" w:rsidP="004726E6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</w:tr>
      <w:tr w:rsidR="004164ED" w:rsidRPr="0036586A" w14:paraId="41258FEC" w14:textId="77777777" w:rsidTr="006A6C2D">
        <w:tc>
          <w:tcPr>
            <w:tcW w:w="945" w:type="pct"/>
            <w:vMerge w:val="restart"/>
          </w:tcPr>
          <w:p w14:paraId="1EF6FDEC" w14:textId="77777777" w:rsidR="004164ED" w:rsidRPr="0036586A" w:rsidRDefault="004164ED" w:rsidP="00381AF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36586A">
              <w:rPr>
                <w:rFonts w:cs="Times New Roman"/>
                <w:szCs w:val="24"/>
                <w:lang w:val="es-ES"/>
              </w:rPr>
              <w:t>NOS</w:t>
            </w:r>
            <w:r>
              <w:rPr>
                <w:rFonts w:cs="Times New Roman"/>
                <w:szCs w:val="24"/>
                <w:lang w:val="es-ES"/>
              </w:rPr>
              <w:t>-</w:t>
            </w:r>
            <w:proofErr w:type="spellStart"/>
            <w:r w:rsidRPr="0036586A">
              <w:rPr>
                <w:rFonts w:cs="Times New Roman"/>
                <w:szCs w:val="24"/>
                <w:lang w:val="es-ES"/>
              </w:rPr>
              <w:t>Upper</w:t>
            </w:r>
            <w:proofErr w:type="spellEnd"/>
          </w:p>
          <w:p w14:paraId="35AE8766" w14:textId="04780B39" w:rsidR="004164ED" w:rsidRPr="0036586A" w:rsidRDefault="004164ED" w:rsidP="00D159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36586A">
              <w:rPr>
                <w:rFonts w:cs="Times New Roman"/>
                <w:szCs w:val="24"/>
                <w:lang w:val="es-ES"/>
              </w:rPr>
              <w:t>NOS</w:t>
            </w:r>
            <w:r>
              <w:rPr>
                <w:rFonts w:cs="Times New Roman"/>
                <w:szCs w:val="24"/>
                <w:lang w:val="es-ES"/>
              </w:rPr>
              <w:t>-</w:t>
            </w:r>
            <w:proofErr w:type="spellStart"/>
            <w:r w:rsidRPr="0036586A">
              <w:rPr>
                <w:rFonts w:cs="Times New Roman"/>
                <w:szCs w:val="24"/>
                <w:lang w:val="es-ES"/>
              </w:rPr>
              <w:t>Lower</w:t>
            </w:r>
            <w:proofErr w:type="spellEnd"/>
          </w:p>
        </w:tc>
        <w:tc>
          <w:tcPr>
            <w:tcW w:w="2360" w:type="pct"/>
          </w:tcPr>
          <w:p w14:paraId="038D2774" w14:textId="77777777" w:rsidR="004164ED" w:rsidRPr="0036586A" w:rsidRDefault="004164ED" w:rsidP="00381AF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36586A">
              <w:rPr>
                <w:rFonts w:cs="Times New Roman"/>
                <w:szCs w:val="24"/>
                <w:lang w:val="es-ES"/>
              </w:rPr>
              <w:t>5’-GGTACCGAGCTCCGAATTTCC-3’</w:t>
            </w:r>
          </w:p>
        </w:tc>
        <w:tc>
          <w:tcPr>
            <w:tcW w:w="465" w:type="pct"/>
          </w:tcPr>
          <w:p w14:paraId="592F46FC" w14:textId="77777777" w:rsidR="004164ED" w:rsidRPr="0036586A" w:rsidRDefault="004164ED" w:rsidP="00381AF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36586A">
              <w:rPr>
                <w:rFonts w:cs="Times New Roman"/>
                <w:szCs w:val="24"/>
                <w:lang w:val="es-ES"/>
              </w:rPr>
              <w:t>60,96</w:t>
            </w:r>
          </w:p>
        </w:tc>
        <w:tc>
          <w:tcPr>
            <w:tcW w:w="403" w:type="pct"/>
            <w:vMerge w:val="restart"/>
            <w:vAlign w:val="center"/>
          </w:tcPr>
          <w:p w14:paraId="05C31415" w14:textId="77777777" w:rsidR="004164ED" w:rsidRPr="0036586A" w:rsidRDefault="004164ED" w:rsidP="004726E6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s-ES"/>
              </w:rPr>
            </w:pPr>
            <w:r w:rsidRPr="0036586A">
              <w:rPr>
                <w:rFonts w:cs="Times New Roman"/>
                <w:szCs w:val="24"/>
                <w:lang w:val="es-ES"/>
              </w:rPr>
              <w:t>57</w:t>
            </w:r>
          </w:p>
        </w:tc>
        <w:tc>
          <w:tcPr>
            <w:tcW w:w="827" w:type="pct"/>
            <w:vMerge w:val="restart"/>
            <w:vAlign w:val="center"/>
          </w:tcPr>
          <w:p w14:paraId="27E617A3" w14:textId="77777777" w:rsidR="004164ED" w:rsidRPr="0036586A" w:rsidRDefault="004164ED" w:rsidP="004726E6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36586A">
              <w:rPr>
                <w:rFonts w:cs="Times New Roman"/>
                <w:szCs w:val="24"/>
                <w:lang w:val="es-ES"/>
              </w:rPr>
              <w:t>187</w:t>
            </w:r>
          </w:p>
        </w:tc>
      </w:tr>
      <w:tr w:rsidR="004164ED" w:rsidRPr="0036586A" w14:paraId="1BD3963D" w14:textId="77777777" w:rsidTr="006A6C2D">
        <w:tc>
          <w:tcPr>
            <w:tcW w:w="945" w:type="pct"/>
            <w:vMerge/>
          </w:tcPr>
          <w:p w14:paraId="590F240E" w14:textId="38DA04CD" w:rsidR="004164ED" w:rsidRPr="0036586A" w:rsidRDefault="004164ED" w:rsidP="00381AF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0" w:type="pct"/>
          </w:tcPr>
          <w:p w14:paraId="34E70654" w14:textId="77777777" w:rsidR="004164ED" w:rsidRPr="0036586A" w:rsidRDefault="004164ED" w:rsidP="00381AF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36586A">
              <w:rPr>
                <w:rFonts w:cs="Times New Roman"/>
                <w:szCs w:val="24"/>
                <w:lang w:val="es-ES"/>
              </w:rPr>
              <w:t>5’-TTGCGGGACTCTAATCATAAAAA-3’</w:t>
            </w:r>
          </w:p>
        </w:tc>
        <w:tc>
          <w:tcPr>
            <w:tcW w:w="465" w:type="pct"/>
          </w:tcPr>
          <w:p w14:paraId="1DEA84CE" w14:textId="77777777" w:rsidR="004164ED" w:rsidRPr="0036586A" w:rsidRDefault="004164ED" w:rsidP="00381AF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36586A">
              <w:rPr>
                <w:rFonts w:cs="Times New Roman"/>
                <w:szCs w:val="24"/>
                <w:lang w:val="es-ES"/>
              </w:rPr>
              <w:t>59,98</w:t>
            </w:r>
          </w:p>
        </w:tc>
        <w:tc>
          <w:tcPr>
            <w:tcW w:w="403" w:type="pct"/>
            <w:vMerge/>
          </w:tcPr>
          <w:p w14:paraId="48F5A6D5" w14:textId="77777777" w:rsidR="004164ED" w:rsidRPr="0036586A" w:rsidRDefault="004164ED" w:rsidP="004726E6">
            <w:pPr>
              <w:autoSpaceDE w:val="0"/>
              <w:autoSpaceDN w:val="0"/>
              <w:adjustRightInd w:val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27" w:type="pct"/>
            <w:vMerge/>
          </w:tcPr>
          <w:p w14:paraId="130E049C" w14:textId="77777777" w:rsidR="004164ED" w:rsidRPr="0036586A" w:rsidRDefault="004164ED" w:rsidP="004726E6">
            <w:pPr>
              <w:autoSpaceDE w:val="0"/>
              <w:autoSpaceDN w:val="0"/>
              <w:adjustRightInd w:val="0"/>
              <w:jc w:val="both"/>
              <w:rPr>
                <w:rFonts w:cs="Times New Roman"/>
                <w:szCs w:val="24"/>
              </w:rPr>
            </w:pPr>
          </w:p>
        </w:tc>
      </w:tr>
      <w:tr w:rsidR="004164ED" w:rsidRPr="0036586A" w14:paraId="29155125" w14:textId="77777777" w:rsidTr="006A6C2D">
        <w:tc>
          <w:tcPr>
            <w:tcW w:w="945" w:type="pct"/>
            <w:vMerge w:val="restart"/>
          </w:tcPr>
          <w:p w14:paraId="20634BDD" w14:textId="51B477DD" w:rsidR="004164ED" w:rsidRPr="0036586A" w:rsidRDefault="004164ED" w:rsidP="00381AF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s-ES"/>
              </w:rPr>
            </w:pPr>
            <w:proofErr w:type="spellStart"/>
            <w:r>
              <w:rPr>
                <w:rFonts w:cs="Times New Roman"/>
                <w:szCs w:val="24"/>
                <w:lang w:val="es-ES"/>
              </w:rPr>
              <w:t>qPCR</w:t>
            </w:r>
            <w:r w:rsidR="00EA7D3B">
              <w:rPr>
                <w:rFonts w:cs="Times New Roman"/>
                <w:szCs w:val="24"/>
                <w:lang w:val="es-ES"/>
              </w:rPr>
              <w:t>-</w:t>
            </w:r>
            <w:r w:rsidRPr="0036586A">
              <w:rPr>
                <w:rFonts w:cs="Times New Roman"/>
                <w:szCs w:val="24"/>
                <w:lang w:val="es-ES"/>
              </w:rPr>
              <w:t>Upper</w:t>
            </w:r>
            <w:proofErr w:type="spellEnd"/>
          </w:p>
          <w:p w14:paraId="1F37532A" w14:textId="78D387C9" w:rsidR="004164ED" w:rsidRPr="0036586A" w:rsidRDefault="004164ED" w:rsidP="0051159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s-ES"/>
              </w:rPr>
            </w:pPr>
            <w:proofErr w:type="spellStart"/>
            <w:r>
              <w:rPr>
                <w:rFonts w:cs="Times New Roman"/>
                <w:szCs w:val="24"/>
                <w:lang w:val="es-ES"/>
              </w:rPr>
              <w:t>qPCR</w:t>
            </w:r>
            <w:r w:rsidR="00EA7D3B">
              <w:rPr>
                <w:rFonts w:cs="Times New Roman"/>
                <w:szCs w:val="24"/>
                <w:lang w:val="es-ES"/>
              </w:rPr>
              <w:t>-</w:t>
            </w:r>
            <w:r w:rsidRPr="0036586A">
              <w:rPr>
                <w:rFonts w:cs="Times New Roman"/>
                <w:szCs w:val="24"/>
                <w:lang w:val="es-ES"/>
              </w:rPr>
              <w:t>Lower</w:t>
            </w:r>
            <w:proofErr w:type="spellEnd"/>
          </w:p>
        </w:tc>
        <w:tc>
          <w:tcPr>
            <w:tcW w:w="2360" w:type="pct"/>
          </w:tcPr>
          <w:p w14:paraId="287E4428" w14:textId="77777777" w:rsidR="004164ED" w:rsidRPr="0036586A" w:rsidRDefault="004164ED" w:rsidP="00381AF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s-ES"/>
              </w:rPr>
            </w:pPr>
            <w:r w:rsidRPr="0036586A">
              <w:rPr>
                <w:rFonts w:cs="Times New Roman"/>
                <w:szCs w:val="24"/>
                <w:lang w:val="es-ES"/>
              </w:rPr>
              <w:t>5’-ACGTTCTTGTGTTGGCATTT-3’</w:t>
            </w:r>
          </w:p>
        </w:tc>
        <w:tc>
          <w:tcPr>
            <w:tcW w:w="465" w:type="pct"/>
          </w:tcPr>
          <w:p w14:paraId="0F097A77" w14:textId="77777777" w:rsidR="004164ED" w:rsidRPr="0036586A" w:rsidRDefault="004164ED" w:rsidP="00381AF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s-ES"/>
              </w:rPr>
            </w:pPr>
            <w:r w:rsidRPr="0036586A">
              <w:rPr>
                <w:rFonts w:cs="Times New Roman"/>
                <w:szCs w:val="24"/>
                <w:lang w:val="es-ES"/>
              </w:rPr>
              <w:t>59,00</w:t>
            </w:r>
          </w:p>
        </w:tc>
        <w:tc>
          <w:tcPr>
            <w:tcW w:w="403" w:type="pct"/>
            <w:vMerge w:val="restart"/>
            <w:vAlign w:val="center"/>
          </w:tcPr>
          <w:p w14:paraId="79ABE917" w14:textId="77777777" w:rsidR="004164ED" w:rsidRPr="0036586A" w:rsidRDefault="004164ED" w:rsidP="004726E6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36586A">
              <w:rPr>
                <w:rFonts w:cs="Times New Roman"/>
                <w:szCs w:val="24"/>
              </w:rPr>
              <w:t>57</w:t>
            </w:r>
          </w:p>
        </w:tc>
        <w:tc>
          <w:tcPr>
            <w:tcW w:w="827" w:type="pct"/>
            <w:vMerge w:val="restart"/>
            <w:vAlign w:val="center"/>
          </w:tcPr>
          <w:p w14:paraId="531A0A98" w14:textId="77777777" w:rsidR="004164ED" w:rsidRPr="0036586A" w:rsidRDefault="004164ED" w:rsidP="004726E6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36586A">
              <w:rPr>
                <w:rFonts w:cs="Times New Roman"/>
                <w:szCs w:val="24"/>
              </w:rPr>
              <w:t>180</w:t>
            </w:r>
          </w:p>
        </w:tc>
      </w:tr>
      <w:tr w:rsidR="004164ED" w:rsidRPr="0036586A" w14:paraId="236AE1C0" w14:textId="77777777" w:rsidTr="006A6C2D">
        <w:tc>
          <w:tcPr>
            <w:tcW w:w="945" w:type="pct"/>
            <w:vMerge/>
          </w:tcPr>
          <w:p w14:paraId="31D6CFCF" w14:textId="11310396" w:rsidR="004164ED" w:rsidRPr="0036586A" w:rsidRDefault="004164ED" w:rsidP="00381AF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2360" w:type="pct"/>
          </w:tcPr>
          <w:p w14:paraId="18EF0A19" w14:textId="77777777" w:rsidR="004164ED" w:rsidRPr="0036586A" w:rsidRDefault="004164ED" w:rsidP="00381AF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s-ES"/>
              </w:rPr>
            </w:pPr>
            <w:r w:rsidRPr="0036586A">
              <w:rPr>
                <w:rFonts w:cs="Times New Roman"/>
                <w:szCs w:val="24"/>
                <w:lang w:val="es-ES"/>
              </w:rPr>
              <w:t>5’-TGCTCATCCACAGAAGATGG-3’</w:t>
            </w:r>
          </w:p>
        </w:tc>
        <w:tc>
          <w:tcPr>
            <w:tcW w:w="465" w:type="pct"/>
          </w:tcPr>
          <w:p w14:paraId="25632904" w14:textId="77777777" w:rsidR="004164ED" w:rsidRPr="0036586A" w:rsidRDefault="004164ED" w:rsidP="00381AF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s-ES"/>
              </w:rPr>
            </w:pPr>
            <w:r w:rsidRPr="0036586A">
              <w:rPr>
                <w:rFonts w:cs="Times New Roman"/>
                <w:szCs w:val="24"/>
                <w:lang w:val="es-ES"/>
              </w:rPr>
              <w:t>59,00</w:t>
            </w:r>
          </w:p>
        </w:tc>
        <w:tc>
          <w:tcPr>
            <w:tcW w:w="403" w:type="pct"/>
            <w:vMerge/>
          </w:tcPr>
          <w:p w14:paraId="68294050" w14:textId="77777777" w:rsidR="004164ED" w:rsidRPr="0036586A" w:rsidRDefault="004164ED" w:rsidP="004726E6">
            <w:pPr>
              <w:autoSpaceDE w:val="0"/>
              <w:autoSpaceDN w:val="0"/>
              <w:adjustRightInd w:val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27" w:type="pct"/>
            <w:vMerge/>
          </w:tcPr>
          <w:p w14:paraId="1195304E" w14:textId="77777777" w:rsidR="004164ED" w:rsidRPr="0036586A" w:rsidRDefault="004164ED" w:rsidP="004726E6">
            <w:pPr>
              <w:autoSpaceDE w:val="0"/>
              <w:autoSpaceDN w:val="0"/>
              <w:adjustRightInd w:val="0"/>
              <w:jc w:val="both"/>
              <w:rPr>
                <w:rFonts w:cs="Times New Roman"/>
                <w:szCs w:val="24"/>
              </w:rPr>
            </w:pPr>
          </w:p>
        </w:tc>
      </w:tr>
      <w:tr w:rsidR="004164ED" w:rsidRPr="0036586A" w14:paraId="257E544A" w14:textId="77777777" w:rsidTr="006A6C2D">
        <w:tc>
          <w:tcPr>
            <w:tcW w:w="945" w:type="pct"/>
            <w:vMerge w:val="restart"/>
          </w:tcPr>
          <w:p w14:paraId="3B2FBD82" w14:textId="2175C5E7" w:rsidR="004164ED" w:rsidRPr="004164ED" w:rsidRDefault="00EA7D3B" w:rsidP="00903376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szCs w:val="24"/>
              </w:rPr>
              <w:t>ß-tubulin-</w:t>
            </w:r>
            <w:r w:rsidR="004164ED">
              <w:rPr>
                <w:szCs w:val="24"/>
              </w:rPr>
              <w:t>Upper</w:t>
            </w:r>
          </w:p>
          <w:p w14:paraId="56634C2E" w14:textId="36F58EF0" w:rsidR="004164ED" w:rsidRPr="004164ED" w:rsidRDefault="00EA7D3B" w:rsidP="00382DDA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szCs w:val="24"/>
              </w:rPr>
              <w:t>ß-tubulin-</w:t>
            </w:r>
            <w:r w:rsidR="004164ED">
              <w:rPr>
                <w:szCs w:val="24"/>
              </w:rPr>
              <w:t>Lower</w:t>
            </w:r>
          </w:p>
        </w:tc>
        <w:tc>
          <w:tcPr>
            <w:tcW w:w="2360" w:type="pct"/>
          </w:tcPr>
          <w:p w14:paraId="3A6E5ADA" w14:textId="77777777" w:rsidR="004164ED" w:rsidRPr="0036586A" w:rsidRDefault="004164ED" w:rsidP="00381AF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s-ES"/>
              </w:rPr>
            </w:pPr>
            <w:r>
              <w:rPr>
                <w:szCs w:val="24"/>
              </w:rPr>
              <w:t>5’-GTGGAGTGGATCCCCAACAA-3’</w:t>
            </w:r>
          </w:p>
        </w:tc>
        <w:tc>
          <w:tcPr>
            <w:tcW w:w="465" w:type="pct"/>
          </w:tcPr>
          <w:p w14:paraId="36A02461" w14:textId="77777777" w:rsidR="004164ED" w:rsidRPr="0036586A" w:rsidRDefault="004164ED" w:rsidP="00381AF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s-ES"/>
              </w:rPr>
            </w:pPr>
            <w:r>
              <w:rPr>
                <w:rFonts w:cs="Times New Roman"/>
                <w:szCs w:val="24"/>
                <w:lang w:val="es-ES"/>
              </w:rPr>
              <w:t>63.23</w:t>
            </w:r>
          </w:p>
        </w:tc>
        <w:tc>
          <w:tcPr>
            <w:tcW w:w="403" w:type="pct"/>
            <w:vMerge w:val="restart"/>
            <w:vAlign w:val="center"/>
          </w:tcPr>
          <w:p w14:paraId="38A06625" w14:textId="77777777" w:rsidR="004164ED" w:rsidRPr="0036586A" w:rsidRDefault="004164ED" w:rsidP="00730CD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7</w:t>
            </w:r>
          </w:p>
        </w:tc>
        <w:tc>
          <w:tcPr>
            <w:tcW w:w="827" w:type="pct"/>
            <w:vMerge w:val="restart"/>
            <w:vAlign w:val="center"/>
          </w:tcPr>
          <w:p w14:paraId="7C7B6929" w14:textId="77777777" w:rsidR="004164ED" w:rsidRPr="0036586A" w:rsidRDefault="004164ED" w:rsidP="00730CD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8</w:t>
            </w:r>
          </w:p>
        </w:tc>
      </w:tr>
      <w:tr w:rsidR="004164ED" w:rsidRPr="0036586A" w14:paraId="0E5E8D02" w14:textId="77777777" w:rsidTr="006A6C2D">
        <w:tc>
          <w:tcPr>
            <w:tcW w:w="945" w:type="pct"/>
            <w:vMerge/>
            <w:vAlign w:val="center"/>
          </w:tcPr>
          <w:p w14:paraId="7A74613D" w14:textId="5244F9CB" w:rsidR="004164ED" w:rsidRDefault="004164ED" w:rsidP="00903376">
            <w:pPr>
              <w:jc w:val="center"/>
              <w:rPr>
                <w:szCs w:val="24"/>
              </w:rPr>
            </w:pPr>
          </w:p>
        </w:tc>
        <w:tc>
          <w:tcPr>
            <w:tcW w:w="2360" w:type="pct"/>
            <w:vAlign w:val="center"/>
          </w:tcPr>
          <w:p w14:paraId="5DC35081" w14:textId="77777777" w:rsidR="004164ED" w:rsidRDefault="004164ED" w:rsidP="00730CDF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5’-AAAGCCTTCCTCCTGAACATGG-3’</w:t>
            </w:r>
          </w:p>
        </w:tc>
        <w:tc>
          <w:tcPr>
            <w:tcW w:w="465" w:type="pct"/>
          </w:tcPr>
          <w:p w14:paraId="28F43BB5" w14:textId="77777777" w:rsidR="004164ED" w:rsidRPr="0036586A" w:rsidRDefault="004164ED" w:rsidP="00730CD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s-ES"/>
              </w:rPr>
            </w:pPr>
            <w:r>
              <w:rPr>
                <w:rFonts w:cs="Times New Roman"/>
                <w:szCs w:val="24"/>
                <w:lang w:val="es-ES"/>
              </w:rPr>
              <w:t>65.85</w:t>
            </w:r>
          </w:p>
        </w:tc>
        <w:tc>
          <w:tcPr>
            <w:tcW w:w="403" w:type="pct"/>
            <w:vMerge/>
          </w:tcPr>
          <w:p w14:paraId="3CA3563C" w14:textId="77777777" w:rsidR="004164ED" w:rsidRPr="0036586A" w:rsidRDefault="004164ED" w:rsidP="00730CDF">
            <w:pPr>
              <w:autoSpaceDE w:val="0"/>
              <w:autoSpaceDN w:val="0"/>
              <w:adjustRightInd w:val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27" w:type="pct"/>
            <w:vMerge/>
          </w:tcPr>
          <w:p w14:paraId="61302093" w14:textId="77777777" w:rsidR="004164ED" w:rsidRPr="0036586A" w:rsidRDefault="004164ED" w:rsidP="00730CDF">
            <w:pPr>
              <w:autoSpaceDE w:val="0"/>
              <w:autoSpaceDN w:val="0"/>
              <w:adjustRightInd w:val="0"/>
              <w:jc w:val="both"/>
              <w:rPr>
                <w:rFonts w:cs="Times New Roman"/>
                <w:szCs w:val="24"/>
              </w:rPr>
            </w:pPr>
          </w:p>
        </w:tc>
      </w:tr>
      <w:tr w:rsidR="004164ED" w:rsidRPr="0036586A" w14:paraId="64FFDF8C" w14:textId="77777777" w:rsidTr="00951B7B">
        <w:tc>
          <w:tcPr>
            <w:tcW w:w="945" w:type="pct"/>
            <w:vMerge w:val="restart"/>
            <w:vAlign w:val="center"/>
          </w:tcPr>
          <w:p w14:paraId="0509E95F" w14:textId="1CC8B0D9" w:rsidR="004164ED" w:rsidRPr="00951B7B" w:rsidRDefault="00EA7D3B" w:rsidP="00951B7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lastRenderedPageBreak/>
              <w:t>PPIAPO-</w:t>
            </w:r>
            <w:r w:rsidR="004164ED" w:rsidRPr="00951B7B">
              <w:rPr>
                <w:szCs w:val="24"/>
              </w:rPr>
              <w:t>Upper</w:t>
            </w:r>
          </w:p>
          <w:p w14:paraId="5C5444E4" w14:textId="46383AC6" w:rsidR="004164ED" w:rsidRPr="00951B7B" w:rsidRDefault="00EA7D3B" w:rsidP="001C6173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PPIAPO-</w:t>
            </w:r>
            <w:bookmarkStart w:id="0" w:name="_GoBack"/>
            <w:bookmarkEnd w:id="0"/>
            <w:r w:rsidR="004164ED" w:rsidRPr="00951B7B">
              <w:rPr>
                <w:szCs w:val="24"/>
              </w:rPr>
              <w:t>Lower</w:t>
            </w:r>
          </w:p>
        </w:tc>
        <w:tc>
          <w:tcPr>
            <w:tcW w:w="2360" w:type="pct"/>
            <w:vAlign w:val="center"/>
          </w:tcPr>
          <w:p w14:paraId="27E3BD64" w14:textId="77777777" w:rsidR="004164ED" w:rsidRDefault="004164ED" w:rsidP="00730CDF">
            <w:pPr>
              <w:jc w:val="center"/>
              <w:rPr>
                <w:szCs w:val="24"/>
              </w:rPr>
            </w:pPr>
            <w:r w:rsidRPr="00951B7B">
              <w:rPr>
                <w:szCs w:val="24"/>
              </w:rPr>
              <w:t>5’-CCGGTCGCAGTACAACAGAA -3’</w:t>
            </w:r>
          </w:p>
        </w:tc>
        <w:tc>
          <w:tcPr>
            <w:tcW w:w="465" w:type="pct"/>
          </w:tcPr>
          <w:p w14:paraId="66E561A5" w14:textId="77777777" w:rsidR="004164ED" w:rsidRDefault="004164ED" w:rsidP="00730CD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s-ES"/>
              </w:rPr>
            </w:pPr>
            <w:r>
              <w:rPr>
                <w:rFonts w:cs="Times New Roman"/>
                <w:szCs w:val="24"/>
                <w:lang w:val="es-ES"/>
              </w:rPr>
              <w:t>62.00</w:t>
            </w:r>
          </w:p>
        </w:tc>
        <w:tc>
          <w:tcPr>
            <w:tcW w:w="403" w:type="pct"/>
            <w:vMerge w:val="restart"/>
            <w:vAlign w:val="center"/>
          </w:tcPr>
          <w:p w14:paraId="08DFD940" w14:textId="77777777" w:rsidR="004164ED" w:rsidRPr="0036586A" w:rsidRDefault="004164ED" w:rsidP="00951B7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9</w:t>
            </w:r>
          </w:p>
        </w:tc>
        <w:tc>
          <w:tcPr>
            <w:tcW w:w="827" w:type="pct"/>
            <w:vMerge w:val="restart"/>
            <w:vAlign w:val="center"/>
          </w:tcPr>
          <w:p w14:paraId="0E9E2BB8" w14:textId="77777777" w:rsidR="004164ED" w:rsidRPr="0036586A" w:rsidRDefault="004164ED" w:rsidP="00951B7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70</w:t>
            </w:r>
          </w:p>
        </w:tc>
      </w:tr>
      <w:tr w:rsidR="004164ED" w:rsidRPr="0036586A" w14:paraId="697F415C" w14:textId="77777777" w:rsidTr="00951B7B">
        <w:tc>
          <w:tcPr>
            <w:tcW w:w="945" w:type="pct"/>
            <w:vMerge/>
            <w:vAlign w:val="center"/>
          </w:tcPr>
          <w:p w14:paraId="472FF66B" w14:textId="316B863F" w:rsidR="004164ED" w:rsidRPr="00951B7B" w:rsidRDefault="004164ED" w:rsidP="00951B7B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2360" w:type="pct"/>
            <w:vAlign w:val="center"/>
          </w:tcPr>
          <w:p w14:paraId="160D4AAE" w14:textId="77777777" w:rsidR="004164ED" w:rsidRDefault="004164ED" w:rsidP="00951B7B">
            <w:pPr>
              <w:jc w:val="center"/>
              <w:rPr>
                <w:szCs w:val="24"/>
              </w:rPr>
            </w:pPr>
            <w:r w:rsidRPr="00951B7B">
              <w:rPr>
                <w:szCs w:val="24"/>
              </w:rPr>
              <w:t>5’-TTTCTGGACAGATCACGATCC -3’</w:t>
            </w:r>
          </w:p>
        </w:tc>
        <w:tc>
          <w:tcPr>
            <w:tcW w:w="465" w:type="pct"/>
          </w:tcPr>
          <w:p w14:paraId="16F6A697" w14:textId="77777777" w:rsidR="004164ED" w:rsidRDefault="004164ED" w:rsidP="00951B7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s-ES"/>
              </w:rPr>
            </w:pPr>
            <w:r>
              <w:rPr>
                <w:rFonts w:cs="Times New Roman"/>
                <w:szCs w:val="24"/>
                <w:lang w:val="es-ES"/>
              </w:rPr>
              <w:t>62.00</w:t>
            </w:r>
          </w:p>
        </w:tc>
        <w:tc>
          <w:tcPr>
            <w:tcW w:w="403" w:type="pct"/>
            <w:vMerge/>
          </w:tcPr>
          <w:p w14:paraId="0F61BD3C" w14:textId="77777777" w:rsidR="004164ED" w:rsidRPr="0036586A" w:rsidRDefault="004164ED" w:rsidP="00951B7B">
            <w:pPr>
              <w:autoSpaceDE w:val="0"/>
              <w:autoSpaceDN w:val="0"/>
              <w:adjustRightInd w:val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27" w:type="pct"/>
            <w:vMerge/>
          </w:tcPr>
          <w:p w14:paraId="33A55A20" w14:textId="77777777" w:rsidR="004164ED" w:rsidRPr="0036586A" w:rsidRDefault="004164ED" w:rsidP="00951B7B">
            <w:pPr>
              <w:autoSpaceDE w:val="0"/>
              <w:autoSpaceDN w:val="0"/>
              <w:adjustRightInd w:val="0"/>
              <w:jc w:val="both"/>
              <w:rPr>
                <w:rFonts w:cs="Times New Roman"/>
                <w:szCs w:val="24"/>
              </w:rPr>
            </w:pPr>
          </w:p>
        </w:tc>
      </w:tr>
    </w:tbl>
    <w:p w14:paraId="51FB480D" w14:textId="77777777" w:rsidR="006037CA" w:rsidRDefault="006037CA"/>
    <w:p w14:paraId="30080E90" w14:textId="77777777" w:rsidR="006A6C2D" w:rsidRDefault="006A6C2D"/>
    <w:p w14:paraId="40237D1C" w14:textId="77777777" w:rsidR="006A6C2D" w:rsidRDefault="006A6C2D"/>
    <w:p w14:paraId="2C8369FF" w14:textId="77777777" w:rsidR="006A6C2D" w:rsidRDefault="006A6C2D"/>
    <w:p w14:paraId="488638C6" w14:textId="77777777" w:rsidR="006A6C2D" w:rsidRDefault="006A6C2D"/>
    <w:p w14:paraId="603CD54D" w14:textId="77777777" w:rsidR="006A6C2D" w:rsidRDefault="006A6C2D"/>
    <w:p w14:paraId="18CFCEDB" w14:textId="77777777" w:rsidR="006A6C2D" w:rsidRDefault="006A6C2D"/>
    <w:p w14:paraId="773F5FE7" w14:textId="77777777" w:rsidR="006A6C2D" w:rsidRDefault="006A6C2D"/>
    <w:sectPr w:rsidR="006A6C2D" w:rsidSect="00B226C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36B58EC" w16cid:durableId="209F7869"/>
  <w16cid:commentId w16cid:paraId="583F2588" w16cid:durableId="209F785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6CE"/>
    <w:rsid w:val="00111336"/>
    <w:rsid w:val="001A3857"/>
    <w:rsid w:val="00284425"/>
    <w:rsid w:val="00381AFD"/>
    <w:rsid w:val="003932B2"/>
    <w:rsid w:val="004164ED"/>
    <w:rsid w:val="005E37C5"/>
    <w:rsid w:val="006037CA"/>
    <w:rsid w:val="006667F3"/>
    <w:rsid w:val="006A6C2D"/>
    <w:rsid w:val="00730CDF"/>
    <w:rsid w:val="008B7141"/>
    <w:rsid w:val="00903376"/>
    <w:rsid w:val="00951B7B"/>
    <w:rsid w:val="009831BD"/>
    <w:rsid w:val="00B226CE"/>
    <w:rsid w:val="00EA7D3B"/>
    <w:rsid w:val="00F37089"/>
    <w:rsid w:val="00F94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BD8F44"/>
  <w15:chartTrackingRefBased/>
  <w15:docId w15:val="{728A850C-DFF8-496D-B7BD-58E9EEC10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26C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226CE"/>
    <w:pPr>
      <w:spacing w:after="0" w:line="240" w:lineRule="auto"/>
    </w:pPr>
    <w:rPr>
      <w:rFonts w:asciiTheme="majorHAnsi" w:hAnsiTheme="maj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A3857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A3857"/>
    <w:rPr>
      <w:rFonts w:ascii="Segoe UI" w:hAnsi="Segoe UI" w:cs="Segoe UI"/>
      <w:sz w:val="18"/>
      <w:szCs w:val="18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9831B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831B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831BD"/>
    <w:rPr>
      <w:rFonts w:ascii="Times New Roman" w:hAnsi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831B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831BD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27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na</dc:creator>
  <cp:keywords/>
  <dc:description/>
  <cp:lastModifiedBy>Silvina</cp:lastModifiedBy>
  <cp:revision>5</cp:revision>
  <dcterms:created xsi:type="dcterms:W3CDTF">2019-06-05T17:17:00Z</dcterms:created>
  <dcterms:modified xsi:type="dcterms:W3CDTF">2019-06-16T21:13:00Z</dcterms:modified>
</cp:coreProperties>
</file>